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4D71DC" w14:textId="7F65408A" w:rsidR="0052777D" w:rsidRPr="0052777D" w:rsidRDefault="0052777D" w:rsidP="0052777D">
      <w:pPr>
        <w:widowControl/>
        <w:spacing w:line="480" w:lineRule="exact"/>
        <w:ind w:firstLineChars="200" w:firstLine="482"/>
        <w:jc w:val="center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52777D">
        <w:rPr>
          <w:rFonts w:ascii="Times New Roman" w:eastAsia="宋体" w:hAnsi="Times New Roman" w:cs="Times New Roman"/>
          <w:b/>
          <w:bCs/>
          <w:sz w:val="24"/>
          <w:szCs w:val="24"/>
        </w:rPr>
        <w:t>International Prostate Symptom Score</w:t>
      </w:r>
    </w:p>
    <w:tbl>
      <w:tblPr>
        <w:tblW w:w="1348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81"/>
        <w:gridCol w:w="1417"/>
        <w:gridCol w:w="1418"/>
        <w:gridCol w:w="1417"/>
        <w:gridCol w:w="1418"/>
        <w:gridCol w:w="1417"/>
        <w:gridCol w:w="1418"/>
        <w:gridCol w:w="1295"/>
      </w:tblGrid>
      <w:tr w:rsidR="0052777D" w:rsidRPr="0052777D" w14:paraId="19736C75" w14:textId="77777777" w:rsidTr="00627A8B">
        <w:trPr>
          <w:cantSplit/>
          <w:trHeight w:val="620"/>
          <w:jc w:val="center"/>
        </w:trPr>
        <w:tc>
          <w:tcPr>
            <w:tcW w:w="3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15FDC9" w14:textId="4295FF9F" w:rsidR="0052777D" w:rsidRPr="0052777D" w:rsidRDefault="0052777D" w:rsidP="0052777D">
            <w:pPr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2777D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Have you had any of the following symptoms in the past 1 month?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D2A9B7" w14:textId="017397A6" w:rsidR="0052777D" w:rsidRPr="0052777D" w:rsidRDefault="00CB4ED1" w:rsidP="0052777D">
            <w:pPr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CB4ED1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Not at all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C5A15B" w14:textId="70F4AFDE" w:rsidR="0052777D" w:rsidRPr="0052777D" w:rsidRDefault="00CB4ED1" w:rsidP="0052777D">
            <w:pPr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CB4ED1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Less than 1 in 5 time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CBEBA8" w14:textId="57816E91" w:rsidR="0052777D" w:rsidRPr="0052777D" w:rsidRDefault="00CB4ED1" w:rsidP="0052777D">
            <w:pPr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CB4ED1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Less than half the tim</w:t>
            </w:r>
            <w:r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1C96CC" w14:textId="4F41CF56" w:rsidR="0052777D" w:rsidRPr="0052777D" w:rsidRDefault="00CB4ED1" w:rsidP="0052777D">
            <w:pPr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CB4ED1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About half the tim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D1F93B" w14:textId="1FB5CE14" w:rsidR="0052777D" w:rsidRPr="0052777D" w:rsidRDefault="00CB4ED1" w:rsidP="0052777D">
            <w:pPr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CB4ED1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More than half the tim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5346A4" w14:textId="0E3F839D" w:rsidR="0052777D" w:rsidRPr="0052777D" w:rsidRDefault="00CB4ED1" w:rsidP="0052777D">
            <w:pPr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CB4ED1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Almost always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6ED879" w14:textId="2B9B391C" w:rsidR="0052777D" w:rsidRPr="0052777D" w:rsidRDefault="00801D29" w:rsidP="0052777D">
            <w:pPr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801D29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Symptom score</w:t>
            </w:r>
          </w:p>
        </w:tc>
      </w:tr>
      <w:tr w:rsidR="0052777D" w:rsidRPr="0052777D" w14:paraId="27F37900" w14:textId="77777777" w:rsidTr="00627A8B">
        <w:trPr>
          <w:cantSplit/>
          <w:trHeight w:val="809"/>
          <w:jc w:val="center"/>
        </w:trPr>
        <w:tc>
          <w:tcPr>
            <w:tcW w:w="3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147774" w14:textId="31EF430B" w:rsidR="0052777D" w:rsidRPr="0052777D" w:rsidRDefault="00627A8B" w:rsidP="0052777D">
            <w:pPr>
              <w:numPr>
                <w:ilvl w:val="0"/>
                <w:numId w:val="1"/>
              </w:numPr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627A8B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How often have you had the sensation of not emptying your bladder?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378AC3" w14:textId="77777777" w:rsidR="0052777D" w:rsidRPr="0052777D" w:rsidRDefault="0052777D" w:rsidP="0052777D">
            <w:pPr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2777D"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</w:rPr>
              <w:t>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D32ACA" w14:textId="77777777" w:rsidR="0052777D" w:rsidRPr="0052777D" w:rsidRDefault="0052777D" w:rsidP="0052777D">
            <w:pPr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2777D"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1D59F4" w14:textId="77777777" w:rsidR="0052777D" w:rsidRPr="0052777D" w:rsidRDefault="0052777D" w:rsidP="0052777D">
            <w:pPr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2777D"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</w:rPr>
              <w:t>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10C5EC" w14:textId="77777777" w:rsidR="0052777D" w:rsidRPr="0052777D" w:rsidRDefault="0052777D" w:rsidP="0052777D">
            <w:pPr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2777D"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</w:rPr>
              <w:t>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85D83D" w14:textId="77777777" w:rsidR="0052777D" w:rsidRPr="0052777D" w:rsidRDefault="0052777D" w:rsidP="0052777D">
            <w:pPr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2777D"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</w:rPr>
              <w:t>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C5460B" w14:textId="77777777" w:rsidR="0052777D" w:rsidRPr="0052777D" w:rsidRDefault="0052777D" w:rsidP="0052777D">
            <w:pPr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2777D"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</w:rPr>
              <w:t>5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1D0271" w14:textId="77777777" w:rsidR="0052777D" w:rsidRPr="0052777D" w:rsidRDefault="0052777D" w:rsidP="0052777D">
            <w:pPr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</w:tr>
      <w:tr w:rsidR="0052777D" w:rsidRPr="0052777D" w14:paraId="6EEA3047" w14:textId="77777777" w:rsidTr="00627A8B">
        <w:trPr>
          <w:cantSplit/>
          <w:trHeight w:val="852"/>
          <w:jc w:val="center"/>
        </w:trPr>
        <w:tc>
          <w:tcPr>
            <w:tcW w:w="3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760C53" w14:textId="1FEB27CC" w:rsidR="0052777D" w:rsidRPr="0052777D" w:rsidRDefault="00627A8B" w:rsidP="0052777D">
            <w:pPr>
              <w:numPr>
                <w:ilvl w:val="0"/>
                <w:numId w:val="1"/>
              </w:numPr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627A8B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How often have you had to urinate less than every two hours</w:t>
            </w:r>
            <w:r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?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C38F4A" w14:textId="77777777" w:rsidR="0052777D" w:rsidRPr="0052777D" w:rsidRDefault="0052777D" w:rsidP="0052777D">
            <w:pPr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2777D"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</w:rPr>
              <w:t>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5CDA21" w14:textId="77777777" w:rsidR="0052777D" w:rsidRPr="0052777D" w:rsidRDefault="0052777D" w:rsidP="0052777D">
            <w:pPr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2777D"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29126F" w14:textId="77777777" w:rsidR="0052777D" w:rsidRPr="0052777D" w:rsidRDefault="0052777D" w:rsidP="0052777D">
            <w:pPr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2777D"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</w:rPr>
              <w:t>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B4FC46" w14:textId="77777777" w:rsidR="0052777D" w:rsidRPr="0052777D" w:rsidRDefault="0052777D" w:rsidP="0052777D">
            <w:pPr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2777D"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</w:rPr>
              <w:t>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3EDC01" w14:textId="77777777" w:rsidR="0052777D" w:rsidRPr="0052777D" w:rsidRDefault="0052777D" w:rsidP="0052777D">
            <w:pPr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2777D"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</w:rPr>
              <w:t>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8ACC48" w14:textId="77777777" w:rsidR="0052777D" w:rsidRPr="0052777D" w:rsidRDefault="0052777D" w:rsidP="0052777D">
            <w:pPr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2777D"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</w:rPr>
              <w:t>5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CBCFA7" w14:textId="77777777" w:rsidR="0052777D" w:rsidRPr="0052777D" w:rsidRDefault="0052777D" w:rsidP="0052777D">
            <w:pPr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</w:tr>
      <w:tr w:rsidR="0052777D" w:rsidRPr="0052777D" w14:paraId="2287F2ED" w14:textId="77777777" w:rsidTr="00627A8B">
        <w:trPr>
          <w:cantSplit/>
          <w:trHeight w:val="784"/>
          <w:jc w:val="center"/>
        </w:trPr>
        <w:tc>
          <w:tcPr>
            <w:tcW w:w="3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4B023D" w14:textId="392F55EE" w:rsidR="0052777D" w:rsidRPr="0052777D" w:rsidRDefault="00627A8B" w:rsidP="0052777D">
            <w:pPr>
              <w:numPr>
                <w:ilvl w:val="0"/>
                <w:numId w:val="1"/>
              </w:numPr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627A8B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How often have you found you stopped and started again several times when you urinated?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A1AE1C" w14:textId="77777777" w:rsidR="0052777D" w:rsidRPr="0052777D" w:rsidRDefault="0052777D" w:rsidP="0052777D">
            <w:pPr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2777D"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</w:rPr>
              <w:t>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A13ABD" w14:textId="77777777" w:rsidR="0052777D" w:rsidRPr="0052777D" w:rsidRDefault="0052777D" w:rsidP="0052777D">
            <w:pPr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2777D"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576B4F" w14:textId="77777777" w:rsidR="0052777D" w:rsidRPr="0052777D" w:rsidRDefault="0052777D" w:rsidP="0052777D">
            <w:pPr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2777D"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</w:rPr>
              <w:t>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BC78E9" w14:textId="77777777" w:rsidR="0052777D" w:rsidRPr="0052777D" w:rsidRDefault="0052777D" w:rsidP="0052777D">
            <w:pPr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2777D"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</w:rPr>
              <w:t>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7759DD" w14:textId="77777777" w:rsidR="0052777D" w:rsidRPr="0052777D" w:rsidRDefault="0052777D" w:rsidP="0052777D">
            <w:pPr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2777D"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</w:rPr>
              <w:t>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BF373E" w14:textId="77777777" w:rsidR="0052777D" w:rsidRPr="0052777D" w:rsidRDefault="0052777D" w:rsidP="0052777D">
            <w:pPr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2777D"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</w:rPr>
              <w:t>5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B73C10" w14:textId="77777777" w:rsidR="0052777D" w:rsidRPr="0052777D" w:rsidRDefault="0052777D" w:rsidP="0052777D">
            <w:pPr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</w:tr>
      <w:tr w:rsidR="0052777D" w:rsidRPr="0052777D" w14:paraId="0E7BBFE9" w14:textId="77777777" w:rsidTr="00627A8B">
        <w:trPr>
          <w:cantSplit/>
          <w:trHeight w:val="780"/>
          <w:jc w:val="center"/>
        </w:trPr>
        <w:tc>
          <w:tcPr>
            <w:tcW w:w="3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7F4204" w14:textId="2826CC38" w:rsidR="0052777D" w:rsidRPr="0052777D" w:rsidRDefault="00627A8B" w:rsidP="0052777D">
            <w:pPr>
              <w:numPr>
                <w:ilvl w:val="0"/>
                <w:numId w:val="1"/>
              </w:numPr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627A8B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How often have you found it difficult to postpone urination?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147E14" w14:textId="77777777" w:rsidR="0052777D" w:rsidRPr="0052777D" w:rsidRDefault="0052777D" w:rsidP="0052777D">
            <w:pPr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2777D"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</w:rPr>
              <w:t>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358AF2" w14:textId="77777777" w:rsidR="0052777D" w:rsidRPr="0052777D" w:rsidRDefault="0052777D" w:rsidP="0052777D">
            <w:pPr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2777D"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206344" w14:textId="77777777" w:rsidR="0052777D" w:rsidRPr="0052777D" w:rsidRDefault="0052777D" w:rsidP="0052777D">
            <w:pPr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2777D"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</w:rPr>
              <w:t>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8D238F" w14:textId="77777777" w:rsidR="0052777D" w:rsidRPr="0052777D" w:rsidRDefault="0052777D" w:rsidP="0052777D">
            <w:pPr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2777D"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</w:rPr>
              <w:t>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9A0888" w14:textId="77777777" w:rsidR="0052777D" w:rsidRPr="0052777D" w:rsidRDefault="0052777D" w:rsidP="0052777D">
            <w:pPr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2777D"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</w:rPr>
              <w:t>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460C3D" w14:textId="77777777" w:rsidR="0052777D" w:rsidRPr="0052777D" w:rsidRDefault="0052777D" w:rsidP="0052777D">
            <w:pPr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2777D"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</w:rPr>
              <w:t>5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508143" w14:textId="77777777" w:rsidR="0052777D" w:rsidRPr="0052777D" w:rsidRDefault="0052777D" w:rsidP="0052777D">
            <w:pPr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</w:tr>
      <w:tr w:rsidR="0052777D" w:rsidRPr="0052777D" w14:paraId="5464F2AA" w14:textId="77777777" w:rsidTr="00627A8B">
        <w:trPr>
          <w:cantSplit/>
          <w:trHeight w:val="870"/>
          <w:jc w:val="center"/>
        </w:trPr>
        <w:tc>
          <w:tcPr>
            <w:tcW w:w="3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7DF595" w14:textId="103483AF" w:rsidR="0052777D" w:rsidRPr="0052777D" w:rsidRDefault="00627A8B" w:rsidP="0052777D">
            <w:pPr>
              <w:numPr>
                <w:ilvl w:val="0"/>
                <w:numId w:val="1"/>
              </w:numPr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627A8B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How often have you had a weak urinary stream?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4327DA" w14:textId="77777777" w:rsidR="0052777D" w:rsidRPr="0052777D" w:rsidRDefault="0052777D" w:rsidP="0052777D">
            <w:pPr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2777D"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</w:rPr>
              <w:t>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5C9E0C" w14:textId="77777777" w:rsidR="0052777D" w:rsidRPr="0052777D" w:rsidRDefault="0052777D" w:rsidP="0052777D">
            <w:pPr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2777D"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2839FA" w14:textId="77777777" w:rsidR="0052777D" w:rsidRPr="0052777D" w:rsidRDefault="0052777D" w:rsidP="0052777D">
            <w:pPr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2777D"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</w:rPr>
              <w:t>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452354" w14:textId="77777777" w:rsidR="0052777D" w:rsidRPr="0052777D" w:rsidRDefault="0052777D" w:rsidP="0052777D">
            <w:pPr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2777D"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</w:rPr>
              <w:t>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6942DA" w14:textId="77777777" w:rsidR="0052777D" w:rsidRPr="0052777D" w:rsidRDefault="0052777D" w:rsidP="0052777D">
            <w:pPr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2777D"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</w:rPr>
              <w:t>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369045" w14:textId="77777777" w:rsidR="0052777D" w:rsidRPr="0052777D" w:rsidRDefault="0052777D" w:rsidP="0052777D">
            <w:pPr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2777D"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</w:rPr>
              <w:t>5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497046" w14:textId="77777777" w:rsidR="0052777D" w:rsidRPr="0052777D" w:rsidRDefault="0052777D" w:rsidP="0052777D">
            <w:pPr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</w:tr>
      <w:tr w:rsidR="0052777D" w:rsidRPr="0052777D" w14:paraId="43CA3547" w14:textId="77777777" w:rsidTr="00627A8B">
        <w:trPr>
          <w:cantSplit/>
          <w:trHeight w:val="801"/>
          <w:jc w:val="center"/>
        </w:trPr>
        <w:tc>
          <w:tcPr>
            <w:tcW w:w="3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BE374E" w14:textId="63A5B22F" w:rsidR="0052777D" w:rsidRPr="0052777D" w:rsidRDefault="0052777D" w:rsidP="0052777D">
            <w:pPr>
              <w:numPr>
                <w:ilvl w:val="0"/>
                <w:numId w:val="1"/>
              </w:numPr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2777D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Do you often have to force yourself to start urinating?</w:t>
            </w:r>
            <w:r w:rsidRPr="0052777D"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</w:rPr>
              <w:t xml:space="preserve">   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5C731D" w14:textId="77777777" w:rsidR="0052777D" w:rsidRPr="0052777D" w:rsidRDefault="0052777D" w:rsidP="0052777D">
            <w:pPr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2777D"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</w:rPr>
              <w:t>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B92031" w14:textId="77777777" w:rsidR="0052777D" w:rsidRPr="0052777D" w:rsidRDefault="0052777D" w:rsidP="0052777D">
            <w:pPr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2777D"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14A6A2" w14:textId="77777777" w:rsidR="0052777D" w:rsidRPr="0052777D" w:rsidRDefault="0052777D" w:rsidP="0052777D">
            <w:pPr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2777D"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</w:rPr>
              <w:t>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495C7B" w14:textId="77777777" w:rsidR="0052777D" w:rsidRPr="0052777D" w:rsidRDefault="0052777D" w:rsidP="0052777D">
            <w:pPr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2777D"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</w:rPr>
              <w:t>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6DCD65" w14:textId="77777777" w:rsidR="0052777D" w:rsidRPr="0052777D" w:rsidRDefault="0052777D" w:rsidP="0052777D">
            <w:pPr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2777D"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</w:rPr>
              <w:t>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6D9F6B" w14:textId="77777777" w:rsidR="0052777D" w:rsidRPr="0052777D" w:rsidRDefault="0052777D" w:rsidP="0052777D">
            <w:pPr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2777D"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</w:rPr>
              <w:t>5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898BEE" w14:textId="77777777" w:rsidR="0052777D" w:rsidRPr="0052777D" w:rsidRDefault="0052777D" w:rsidP="0052777D">
            <w:pPr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</w:tr>
      <w:tr w:rsidR="0052777D" w:rsidRPr="0052777D" w14:paraId="51DAE2C4" w14:textId="77777777" w:rsidTr="00627A8B">
        <w:trPr>
          <w:cantSplit/>
          <w:trHeight w:val="534"/>
          <w:jc w:val="center"/>
        </w:trPr>
        <w:tc>
          <w:tcPr>
            <w:tcW w:w="368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F6ABC89" w14:textId="0E7269ED" w:rsidR="0052777D" w:rsidRPr="0052777D" w:rsidRDefault="00627A8B" w:rsidP="0052777D">
            <w:pPr>
              <w:numPr>
                <w:ilvl w:val="0"/>
                <w:numId w:val="1"/>
              </w:numPr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627A8B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How many times do you typically get up at night to urinate?</w:t>
            </w:r>
            <w:r w:rsidR="0052777D" w:rsidRPr="0052777D"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</w:rPr>
              <w:t xml:space="preserve">       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CFA224" w14:textId="579446F0" w:rsidR="0052777D" w:rsidRPr="0052777D" w:rsidRDefault="0085120E" w:rsidP="0052777D">
            <w:pPr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</w:rPr>
              <w:t>N</w:t>
            </w:r>
            <w:r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on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8C3F21" w14:textId="77B4B567" w:rsidR="0052777D" w:rsidRPr="0052777D" w:rsidRDefault="00627A8B" w:rsidP="0052777D">
            <w:pPr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1 tim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5EBF29" w14:textId="40DDCF1A" w:rsidR="0052777D" w:rsidRPr="0052777D" w:rsidRDefault="00627A8B" w:rsidP="0052777D">
            <w:pPr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2 time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D8707E" w14:textId="0155AF85" w:rsidR="0052777D" w:rsidRPr="0052777D" w:rsidRDefault="00627A8B" w:rsidP="0052777D">
            <w:pPr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3 time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60817E" w14:textId="1321E5B3" w:rsidR="0052777D" w:rsidRPr="0052777D" w:rsidRDefault="00627A8B" w:rsidP="0052777D">
            <w:pPr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4 time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549205" w14:textId="4B5EF773" w:rsidR="0052777D" w:rsidRPr="0052777D" w:rsidRDefault="00627A8B" w:rsidP="0052777D">
            <w:pPr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5</w:t>
            </w:r>
            <w:r w:rsidR="0085120E" w:rsidRPr="0085120E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 xml:space="preserve"> times or more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2729C17" w14:textId="77777777" w:rsidR="0052777D" w:rsidRPr="0052777D" w:rsidRDefault="0052777D" w:rsidP="0052777D">
            <w:pPr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</w:tr>
      <w:tr w:rsidR="0052777D" w:rsidRPr="0052777D" w14:paraId="79C52F03" w14:textId="77777777" w:rsidTr="00627A8B">
        <w:trPr>
          <w:cantSplit/>
          <w:trHeight w:val="472"/>
          <w:jc w:val="center"/>
        </w:trPr>
        <w:tc>
          <w:tcPr>
            <w:tcW w:w="368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3A4CD2" w14:textId="77777777" w:rsidR="0052777D" w:rsidRPr="0052777D" w:rsidRDefault="0052777D" w:rsidP="0052777D">
            <w:pPr>
              <w:numPr>
                <w:ilvl w:val="0"/>
                <w:numId w:val="1"/>
              </w:numPr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A20967" w14:textId="77777777" w:rsidR="0052777D" w:rsidRPr="0052777D" w:rsidRDefault="0052777D" w:rsidP="0052777D">
            <w:pPr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2777D"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</w:rPr>
              <w:t>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4F8A96" w14:textId="77777777" w:rsidR="0052777D" w:rsidRPr="0052777D" w:rsidRDefault="0052777D" w:rsidP="0052777D">
            <w:pPr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2777D"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8471FC" w14:textId="77777777" w:rsidR="0052777D" w:rsidRPr="0052777D" w:rsidRDefault="0052777D" w:rsidP="0052777D">
            <w:pPr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2777D"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</w:rPr>
              <w:t>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15B40C" w14:textId="77777777" w:rsidR="0052777D" w:rsidRPr="0052777D" w:rsidRDefault="0052777D" w:rsidP="0052777D">
            <w:pPr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2777D"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</w:rPr>
              <w:t>3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A938F4" w14:textId="77777777" w:rsidR="0052777D" w:rsidRPr="0052777D" w:rsidRDefault="0052777D" w:rsidP="0052777D">
            <w:pPr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2777D"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</w:rPr>
              <w:t>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FAC793" w14:textId="77777777" w:rsidR="0052777D" w:rsidRPr="0052777D" w:rsidRDefault="0052777D" w:rsidP="0052777D">
            <w:pPr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52777D"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</w:rPr>
              <w:t>5</w:t>
            </w:r>
          </w:p>
        </w:tc>
        <w:tc>
          <w:tcPr>
            <w:tcW w:w="12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9C73190" w14:textId="77777777" w:rsidR="0052777D" w:rsidRPr="0052777D" w:rsidRDefault="0052777D" w:rsidP="0052777D">
            <w:pPr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</w:p>
        </w:tc>
      </w:tr>
      <w:tr w:rsidR="0052777D" w:rsidRPr="0052777D" w14:paraId="2AE5C736" w14:textId="77777777" w:rsidTr="008C0D98">
        <w:trPr>
          <w:cantSplit/>
          <w:trHeight w:val="691"/>
          <w:jc w:val="center"/>
        </w:trPr>
        <w:tc>
          <w:tcPr>
            <w:tcW w:w="13481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A96DCB" w14:textId="0A08B41D" w:rsidR="0052777D" w:rsidRPr="0052777D" w:rsidRDefault="0085120E" w:rsidP="0085120E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85120E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 xml:space="preserve">Total </w:t>
            </w:r>
            <w:r w:rsidR="002011F1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IPSS</w:t>
            </w:r>
            <w:r w:rsidRPr="0085120E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 xml:space="preserve"> score</w:t>
            </w:r>
            <w:r w:rsidRPr="0085120E"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</w:rPr>
              <w:t xml:space="preserve"> </w:t>
            </w:r>
            <w:r w:rsidR="0052777D" w:rsidRPr="0052777D">
              <w:rPr>
                <w:rFonts w:ascii="Times New Roman" w:eastAsia="宋体" w:hAnsi="Times New Roman" w:cs="Times New Roman" w:hint="eastAsia"/>
                <w:bCs/>
                <w:kern w:val="0"/>
                <w:sz w:val="24"/>
                <w:szCs w:val="24"/>
              </w:rPr>
              <w:t>=</w:t>
            </w:r>
          </w:p>
        </w:tc>
      </w:tr>
    </w:tbl>
    <w:p w14:paraId="4C181A83" w14:textId="287C0F3C" w:rsidR="0052777D" w:rsidRPr="0052777D" w:rsidRDefault="00B03FE2" w:rsidP="0052777D">
      <w:pPr>
        <w:rPr>
          <w:rFonts w:ascii="Times New Roman" w:eastAsia="宋体" w:hAnsi="Times New Roman" w:cs="Times New Roman"/>
          <w:kern w:val="0"/>
          <w:sz w:val="24"/>
          <w:szCs w:val="24"/>
        </w:rPr>
      </w:pP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S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core: </w:t>
      </w:r>
      <w:r w:rsidRPr="00B03FE2">
        <w:rPr>
          <w:rFonts w:ascii="Times New Roman" w:eastAsia="宋体" w:hAnsi="Times New Roman" w:cs="Times New Roman"/>
          <w:kern w:val="0"/>
          <w:sz w:val="24"/>
          <w:szCs w:val="24"/>
        </w:rPr>
        <w:t>Mild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, </w:t>
      </w:r>
      <w:r w:rsidR="0052777D" w:rsidRPr="0052777D">
        <w:rPr>
          <w:rFonts w:ascii="Times New Roman" w:eastAsia="宋体" w:hAnsi="Times New Roman" w:cs="Times New Roman"/>
          <w:kern w:val="0"/>
          <w:sz w:val="24"/>
          <w:szCs w:val="24"/>
        </w:rPr>
        <w:t>0-7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;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B03FE2">
        <w:rPr>
          <w:rFonts w:ascii="Times New Roman" w:eastAsia="宋体" w:hAnsi="Times New Roman" w:cs="Times New Roman"/>
          <w:kern w:val="0"/>
          <w:sz w:val="24"/>
          <w:szCs w:val="24"/>
        </w:rPr>
        <w:t>Moderate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, </w:t>
      </w:r>
      <w:r w:rsidR="0052777D" w:rsidRPr="0052777D">
        <w:rPr>
          <w:rFonts w:ascii="Times New Roman" w:eastAsia="宋体" w:hAnsi="Times New Roman" w:cs="Times New Roman"/>
          <w:kern w:val="0"/>
          <w:sz w:val="24"/>
          <w:szCs w:val="24"/>
        </w:rPr>
        <w:t>8-19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;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B03FE2">
        <w:rPr>
          <w:rFonts w:ascii="Times New Roman" w:eastAsia="宋体" w:hAnsi="Times New Roman" w:cs="Times New Roman"/>
          <w:kern w:val="0"/>
          <w:sz w:val="24"/>
          <w:szCs w:val="24"/>
        </w:rPr>
        <w:t>Severe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,</w:t>
      </w:r>
      <w:r w:rsidRPr="00B03FE2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="0052777D" w:rsidRPr="0052777D">
        <w:rPr>
          <w:rFonts w:ascii="Times New Roman" w:eastAsia="宋体" w:hAnsi="Times New Roman" w:cs="Times New Roman"/>
          <w:kern w:val="0"/>
          <w:sz w:val="24"/>
          <w:szCs w:val="24"/>
        </w:rPr>
        <w:t>20-35</w:t>
      </w:r>
    </w:p>
    <w:p w14:paraId="0950ED00" w14:textId="77777777" w:rsidR="00627A8B" w:rsidRDefault="00627A8B" w:rsidP="00627A8B">
      <w:pPr>
        <w:widowControl/>
        <w:spacing w:line="480" w:lineRule="exact"/>
        <w:ind w:firstLineChars="200" w:firstLine="482"/>
        <w:jc w:val="center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5350C5F5" w14:textId="236C3599" w:rsidR="00BA62C5" w:rsidRPr="00627A8B" w:rsidRDefault="00627A8B" w:rsidP="00627A8B">
      <w:pPr>
        <w:widowControl/>
        <w:spacing w:line="480" w:lineRule="exact"/>
        <w:ind w:firstLineChars="200" w:firstLine="482"/>
        <w:jc w:val="center"/>
        <w:rPr>
          <w:rFonts w:ascii="Times New Roman" w:eastAsia="宋体" w:hAnsi="Times New Roman" w:cs="Times New Roman"/>
          <w:b/>
          <w:bCs/>
          <w:sz w:val="24"/>
          <w:szCs w:val="24"/>
        </w:rPr>
      </w:pPr>
      <w:r>
        <w:rPr>
          <w:rFonts w:ascii="Times New Roman" w:eastAsia="宋体" w:hAnsi="Times New Roman" w:cs="Times New Roman"/>
          <w:b/>
          <w:bCs/>
          <w:sz w:val="24"/>
          <w:szCs w:val="24"/>
        </w:rPr>
        <w:t>Q</w:t>
      </w:r>
      <w:r w:rsidRPr="009061AE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uality of </w:t>
      </w:r>
      <w:r>
        <w:rPr>
          <w:rFonts w:ascii="Times New Roman" w:eastAsia="宋体" w:hAnsi="Times New Roman" w:cs="Times New Roman"/>
          <w:b/>
          <w:bCs/>
          <w:sz w:val="24"/>
          <w:szCs w:val="24"/>
        </w:rPr>
        <w:t>L</w:t>
      </w:r>
      <w:r w:rsidRPr="009061AE">
        <w:rPr>
          <w:rFonts w:ascii="Times New Roman" w:eastAsia="宋体" w:hAnsi="Times New Roman" w:cs="Times New Roman"/>
          <w:b/>
          <w:bCs/>
          <w:sz w:val="24"/>
          <w:szCs w:val="24"/>
        </w:rPr>
        <w:t>ife</w:t>
      </w:r>
      <w:r w:rsidRPr="0052777D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Score</w:t>
      </w:r>
    </w:p>
    <w:tbl>
      <w:tblPr>
        <w:tblpPr w:leftFromText="180" w:rightFromText="180" w:vertAnchor="page" w:horzAnchor="margin" w:tblpY="2482"/>
        <w:tblW w:w="1393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95"/>
        <w:gridCol w:w="1404"/>
        <w:gridCol w:w="1346"/>
        <w:gridCol w:w="1375"/>
        <w:gridCol w:w="1375"/>
        <w:gridCol w:w="1375"/>
        <w:gridCol w:w="1375"/>
        <w:gridCol w:w="1387"/>
      </w:tblGrid>
      <w:tr w:rsidR="00627A8B" w:rsidRPr="00627A8B" w14:paraId="49D1EAEC" w14:textId="77777777" w:rsidTr="00627A8B">
        <w:trPr>
          <w:cantSplit/>
          <w:trHeight w:val="660"/>
        </w:trPr>
        <w:tc>
          <w:tcPr>
            <w:tcW w:w="4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557281" w14:textId="259AD837" w:rsidR="00627A8B" w:rsidRPr="00627A8B" w:rsidRDefault="00AA1987" w:rsidP="00AA1987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A1987">
              <w:rPr>
                <w:rFonts w:ascii="Times New Roman" w:hAnsi="Times New Roman" w:cs="Times New Roman"/>
                <w:bCs/>
                <w:sz w:val="24"/>
                <w:szCs w:val="24"/>
              </w:rPr>
              <w:t>Quality of life due to urinary symptoms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16BEC3" w14:textId="77777777" w:rsidR="00627A8B" w:rsidRPr="00627A8B" w:rsidRDefault="00627A8B" w:rsidP="00627A8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27A8B">
              <w:rPr>
                <w:rFonts w:ascii="Times New Roman" w:hAnsi="Times New Roman" w:cs="Times New Roman"/>
                <w:bCs/>
                <w:sz w:val="24"/>
                <w:szCs w:val="24"/>
              </w:rPr>
              <w:t>Delighted</w:t>
            </w:r>
          </w:p>
        </w:tc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A1415E" w14:textId="77777777" w:rsidR="00627A8B" w:rsidRPr="00627A8B" w:rsidRDefault="00627A8B" w:rsidP="00627A8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27A8B">
              <w:rPr>
                <w:rFonts w:ascii="Times New Roman" w:hAnsi="Times New Roman" w:cs="Times New Roman"/>
                <w:bCs/>
                <w:sz w:val="24"/>
                <w:szCs w:val="24"/>
              </w:rPr>
              <w:t>Pleased</w:t>
            </w:r>
          </w:p>
        </w:tc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5576CF" w14:textId="77777777" w:rsidR="00627A8B" w:rsidRPr="00627A8B" w:rsidRDefault="00627A8B" w:rsidP="00627A8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27A8B">
              <w:rPr>
                <w:rFonts w:ascii="Times New Roman" w:hAnsi="Times New Roman" w:cs="Times New Roman"/>
                <w:bCs/>
                <w:sz w:val="24"/>
                <w:szCs w:val="24"/>
              </w:rPr>
              <w:t>Mostly satisfied</w:t>
            </w:r>
          </w:p>
        </w:tc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BBBDDD" w14:textId="77777777" w:rsidR="00627A8B" w:rsidRPr="00627A8B" w:rsidRDefault="00627A8B" w:rsidP="00627A8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27A8B">
              <w:rPr>
                <w:rFonts w:ascii="Times New Roman" w:hAnsi="Times New Roman" w:cs="Times New Roman"/>
                <w:bCs/>
                <w:sz w:val="24"/>
                <w:szCs w:val="24"/>
              </w:rPr>
              <w:t>Mixed</w:t>
            </w:r>
          </w:p>
        </w:tc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6F98E2" w14:textId="77777777" w:rsidR="00627A8B" w:rsidRPr="00627A8B" w:rsidRDefault="00627A8B" w:rsidP="00627A8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27A8B">
              <w:rPr>
                <w:rFonts w:ascii="Times New Roman" w:hAnsi="Times New Roman" w:cs="Times New Roman"/>
                <w:bCs/>
                <w:sz w:val="24"/>
                <w:szCs w:val="24"/>
              </w:rPr>
              <w:t>Mostly dissatisfied</w:t>
            </w:r>
          </w:p>
        </w:tc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48E885" w14:textId="77777777" w:rsidR="00627A8B" w:rsidRPr="00627A8B" w:rsidRDefault="00627A8B" w:rsidP="00627A8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27A8B">
              <w:rPr>
                <w:rFonts w:ascii="Times New Roman" w:hAnsi="Times New Roman" w:cs="Times New Roman"/>
                <w:bCs/>
                <w:sz w:val="24"/>
                <w:szCs w:val="24"/>
              </w:rPr>
              <w:t>Unhappy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0D2F07" w14:textId="77777777" w:rsidR="00627A8B" w:rsidRPr="00627A8B" w:rsidRDefault="00627A8B" w:rsidP="00627A8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27A8B">
              <w:rPr>
                <w:rFonts w:ascii="Times New Roman" w:hAnsi="Times New Roman" w:cs="Times New Roman"/>
                <w:bCs/>
                <w:sz w:val="24"/>
                <w:szCs w:val="24"/>
              </w:rPr>
              <w:t>Terrible</w:t>
            </w:r>
          </w:p>
        </w:tc>
      </w:tr>
      <w:tr w:rsidR="00627A8B" w:rsidRPr="00627A8B" w14:paraId="004620B8" w14:textId="77777777" w:rsidTr="00627A8B">
        <w:trPr>
          <w:cantSplit/>
          <w:trHeight w:val="598"/>
        </w:trPr>
        <w:tc>
          <w:tcPr>
            <w:tcW w:w="4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2E2F3C" w14:textId="77777777" w:rsidR="00627A8B" w:rsidRPr="00627A8B" w:rsidRDefault="00627A8B" w:rsidP="00627A8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27A8B">
              <w:rPr>
                <w:rFonts w:ascii="Times New Roman" w:hAnsi="Times New Roman" w:cs="Times New Roman"/>
                <w:bCs/>
                <w:sz w:val="24"/>
                <w:szCs w:val="24"/>
              </w:rPr>
              <w:t>If you were to spend the rest of your life with your urinary condition just the way it is now, how would you feel about that?</w:t>
            </w:r>
          </w:p>
        </w:tc>
        <w:tc>
          <w:tcPr>
            <w:tcW w:w="14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D6DFEC" w14:textId="77777777" w:rsidR="00627A8B" w:rsidRPr="00627A8B" w:rsidRDefault="00627A8B" w:rsidP="00627A8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27A8B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0</w:t>
            </w:r>
          </w:p>
        </w:tc>
        <w:tc>
          <w:tcPr>
            <w:tcW w:w="13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593361" w14:textId="77777777" w:rsidR="00627A8B" w:rsidRPr="00627A8B" w:rsidRDefault="00627A8B" w:rsidP="00627A8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27A8B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</w:t>
            </w:r>
          </w:p>
        </w:tc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14F77D" w14:textId="77777777" w:rsidR="00627A8B" w:rsidRPr="00627A8B" w:rsidRDefault="00627A8B" w:rsidP="00627A8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27A8B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2</w:t>
            </w:r>
          </w:p>
        </w:tc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675BF0" w14:textId="77777777" w:rsidR="00627A8B" w:rsidRPr="00627A8B" w:rsidRDefault="00627A8B" w:rsidP="00627A8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27A8B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3</w:t>
            </w:r>
          </w:p>
        </w:tc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3EE4D2" w14:textId="77777777" w:rsidR="00627A8B" w:rsidRPr="00627A8B" w:rsidRDefault="00627A8B" w:rsidP="00627A8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27A8B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4</w:t>
            </w:r>
          </w:p>
        </w:tc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DD35F0" w14:textId="77777777" w:rsidR="00627A8B" w:rsidRPr="00627A8B" w:rsidRDefault="00627A8B" w:rsidP="00627A8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27A8B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5</w:t>
            </w: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6B1660" w14:textId="77777777" w:rsidR="00627A8B" w:rsidRPr="00627A8B" w:rsidRDefault="00627A8B" w:rsidP="00627A8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27A8B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6</w:t>
            </w:r>
          </w:p>
        </w:tc>
      </w:tr>
      <w:tr w:rsidR="00627A8B" w:rsidRPr="00627A8B" w14:paraId="4E693980" w14:textId="77777777" w:rsidTr="00627A8B">
        <w:trPr>
          <w:cantSplit/>
          <w:trHeight w:val="536"/>
        </w:trPr>
        <w:tc>
          <w:tcPr>
            <w:tcW w:w="13932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61DD08" w14:textId="56C1242D" w:rsidR="00627A8B" w:rsidRPr="00627A8B" w:rsidRDefault="00627A8B" w:rsidP="00627A8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27A8B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Q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O</w:t>
            </w:r>
            <w:r w:rsidRPr="00627A8B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score</w:t>
            </w:r>
            <w:r w:rsidR="00754856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627A8B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=</w:t>
            </w:r>
          </w:p>
        </w:tc>
      </w:tr>
    </w:tbl>
    <w:p w14:paraId="4998FB84" w14:textId="63E2E038" w:rsidR="00627A8B" w:rsidRPr="00627A8B" w:rsidRDefault="00627A8B" w:rsidP="0052777D">
      <w:pPr>
        <w:rPr>
          <w:rFonts w:ascii="Times New Roman" w:hAnsi="Times New Roman" w:cs="Times New Roman"/>
          <w:sz w:val="24"/>
          <w:szCs w:val="24"/>
        </w:rPr>
      </w:pPr>
    </w:p>
    <w:sectPr w:rsidR="00627A8B" w:rsidRPr="00627A8B" w:rsidSect="006762CF">
      <w:pgSz w:w="16838" w:h="11906" w:orient="landscape"/>
      <w:pgMar w:top="1276" w:right="1440" w:bottom="1276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C0570D" w14:textId="77777777" w:rsidR="006762CF" w:rsidRDefault="006762CF" w:rsidP="000C6CF4">
      <w:r>
        <w:separator/>
      </w:r>
    </w:p>
  </w:endnote>
  <w:endnote w:type="continuationSeparator" w:id="0">
    <w:p w14:paraId="3962C177" w14:textId="77777777" w:rsidR="006762CF" w:rsidRDefault="006762CF" w:rsidP="000C6C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7A8D17" w14:textId="77777777" w:rsidR="006762CF" w:rsidRDefault="006762CF" w:rsidP="000C6CF4">
      <w:r>
        <w:separator/>
      </w:r>
    </w:p>
  </w:footnote>
  <w:footnote w:type="continuationSeparator" w:id="0">
    <w:p w14:paraId="14570149" w14:textId="77777777" w:rsidR="006762CF" w:rsidRDefault="006762CF" w:rsidP="000C6CF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5190441"/>
    <w:multiLevelType w:val="multilevel"/>
    <w:tmpl w:val="75190441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 w16cid:durableId="212280269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3841"/>
    <w:rsid w:val="000C6CF4"/>
    <w:rsid w:val="000E743C"/>
    <w:rsid w:val="001A2959"/>
    <w:rsid w:val="001B1DD4"/>
    <w:rsid w:val="002011F1"/>
    <w:rsid w:val="00226BA3"/>
    <w:rsid w:val="002322E5"/>
    <w:rsid w:val="002B6B65"/>
    <w:rsid w:val="002E3841"/>
    <w:rsid w:val="002F7578"/>
    <w:rsid w:val="004D3BF8"/>
    <w:rsid w:val="0052777D"/>
    <w:rsid w:val="00572A37"/>
    <w:rsid w:val="00625ABC"/>
    <w:rsid w:val="00627A8B"/>
    <w:rsid w:val="006762CF"/>
    <w:rsid w:val="006A3298"/>
    <w:rsid w:val="0074763B"/>
    <w:rsid w:val="00754856"/>
    <w:rsid w:val="00801D29"/>
    <w:rsid w:val="00846D48"/>
    <w:rsid w:val="0085120E"/>
    <w:rsid w:val="00943EE4"/>
    <w:rsid w:val="009A5E27"/>
    <w:rsid w:val="009D6A8B"/>
    <w:rsid w:val="009D78B8"/>
    <w:rsid w:val="009F43BC"/>
    <w:rsid w:val="00AA1987"/>
    <w:rsid w:val="00AD05C8"/>
    <w:rsid w:val="00B03FE2"/>
    <w:rsid w:val="00BA62C5"/>
    <w:rsid w:val="00C30378"/>
    <w:rsid w:val="00C53BC0"/>
    <w:rsid w:val="00C873F1"/>
    <w:rsid w:val="00CB4ED1"/>
    <w:rsid w:val="00CC7D31"/>
    <w:rsid w:val="00CE0C2B"/>
    <w:rsid w:val="00D05DE8"/>
    <w:rsid w:val="00F949C5"/>
    <w:rsid w:val="00FA6C84"/>
    <w:rsid w:val="00FF3D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B0421ED"/>
  <w15:chartTrackingRefBased/>
  <w15:docId w15:val="{A584DEA9-68CD-4613-ACF4-6010F409BB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C6CF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C6CF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C6CF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C6CF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C6CF4"/>
    <w:rPr>
      <w:sz w:val="18"/>
      <w:szCs w:val="18"/>
    </w:rPr>
  </w:style>
  <w:style w:type="table" w:styleId="2">
    <w:name w:val="Plain Table 2"/>
    <w:basedOn w:val="a1"/>
    <w:uiPriority w:val="42"/>
    <w:rsid w:val="000C6CF4"/>
    <w:tblPr>
      <w:tblStyleRowBandSize w:val="1"/>
      <w:tblStyleColBandSize w:val="1"/>
      <w:tblInd w:w="0" w:type="nil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A3E4DF1-8F90-467C-8168-6947CE74FC8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6</TotalTime>
  <Pages>2</Pages>
  <Words>178</Words>
  <Characters>1021</Characters>
  <Application>Microsoft Office Word</Application>
  <DocSecurity>0</DocSecurity>
  <Lines>8</Lines>
  <Paragraphs>2</Paragraphs>
  <ScaleCrop>false</ScaleCrop>
  <Company/>
  <LinksUpToDate>false</LinksUpToDate>
  <CharactersWithSpaces>1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</dc:creator>
  <cp:keywords/>
  <dc:description/>
  <cp:lastModifiedBy>A zy</cp:lastModifiedBy>
  <cp:revision>28</cp:revision>
  <dcterms:created xsi:type="dcterms:W3CDTF">2023-03-22T00:51:00Z</dcterms:created>
  <dcterms:modified xsi:type="dcterms:W3CDTF">2024-02-21T01:31:00Z</dcterms:modified>
</cp:coreProperties>
</file>